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233"/>
        <w:tblW w:w="10915" w:type="dxa"/>
        <w:tblLook w:val="04A0" w:firstRow="1" w:lastRow="0" w:firstColumn="1" w:lastColumn="0" w:noHBand="0" w:noVBand="1"/>
      </w:tblPr>
      <w:tblGrid>
        <w:gridCol w:w="736"/>
        <w:gridCol w:w="4429"/>
        <w:gridCol w:w="601"/>
        <w:gridCol w:w="632"/>
        <w:gridCol w:w="1540"/>
        <w:gridCol w:w="1418"/>
        <w:gridCol w:w="1559"/>
      </w:tblGrid>
      <w:tr w:rsidR="007E6A83" w:rsidRPr="00935DA7" w14:paraId="056E3DBB" w14:textId="77777777" w:rsidTr="00187DBF"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</w:tcPr>
          <w:p w14:paraId="4223A71F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Rank</w:t>
            </w:r>
          </w:p>
        </w:tc>
        <w:tc>
          <w:tcPr>
            <w:tcW w:w="4429" w:type="dxa"/>
            <w:tcBorders>
              <w:left w:val="nil"/>
              <w:bottom w:val="single" w:sz="4" w:space="0" w:color="auto"/>
              <w:right w:val="nil"/>
            </w:tcBorders>
          </w:tcPr>
          <w:p w14:paraId="6CCF1B56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Name of pathway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</w:tcPr>
          <w:p w14:paraId="6058B298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</w:tcPr>
          <w:p w14:paraId="45C850E7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NES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30D48609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NOM p-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426D21F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FDR q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057DAB6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FWER p-value</w:t>
            </w:r>
          </w:p>
        </w:tc>
      </w:tr>
      <w:tr w:rsidR="007E6A83" w:rsidRPr="00935DA7" w14:paraId="2D2BED00" w14:textId="77777777" w:rsidTr="00187DBF"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14:paraId="7142D897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429" w:type="dxa"/>
            <w:tcBorders>
              <w:left w:val="nil"/>
              <w:bottom w:val="nil"/>
              <w:right w:val="nil"/>
            </w:tcBorders>
          </w:tcPr>
          <w:p w14:paraId="2C7C18C2" w14:textId="7900BC32" w:rsidR="007E6A83" w:rsidRPr="00935DA7" w:rsidRDefault="00CB5954" w:rsidP="00187DB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YCOSAMINOGLYCAN_DEGRADATION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</w:tcPr>
          <w:p w14:paraId="2FCEA6B7" w14:textId="51985DFE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A958BC">
              <w:rPr>
                <w:rFonts w:ascii="Times New Roman" w:hAnsi="Times New Roman" w:cs="Times New Roman"/>
                <w:sz w:val="22"/>
              </w:rPr>
              <w:t>4</w:t>
            </w:r>
            <w:r w:rsidR="00CB595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 w14:paraId="25DE84F6" w14:textId="7BBCFF7F" w:rsidR="007E6A83" w:rsidRPr="00935DA7" w:rsidRDefault="00A958BC" w:rsidP="00187DB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</w:t>
            </w:r>
            <w:r w:rsidR="00CB595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649F99F9" w14:textId="2571D2ED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00</w:t>
            </w:r>
            <w:r w:rsidR="00CB595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9E2BFAB" w14:textId="461A7D4F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B5954">
              <w:rPr>
                <w:rFonts w:ascii="Times New Roman" w:hAnsi="Times New Roman" w:cs="Times New Roman"/>
                <w:sz w:val="22"/>
              </w:rPr>
              <w:t>49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ADFF7A2" w14:textId="39DD70DC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B5954">
              <w:rPr>
                <w:rFonts w:ascii="Times New Roman" w:hAnsi="Times New Roman" w:cs="Times New Roman"/>
                <w:sz w:val="22"/>
              </w:rPr>
              <w:t>262</w:t>
            </w:r>
          </w:p>
        </w:tc>
      </w:tr>
      <w:tr w:rsidR="007E6A83" w:rsidRPr="00935DA7" w14:paraId="3978FBE3" w14:textId="77777777" w:rsidTr="00187DBF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92FE940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0E140456" w14:textId="141394F5" w:rsidR="007E6A83" w:rsidRPr="00935DA7" w:rsidRDefault="00CB5954" w:rsidP="00187DB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ONG_TERM_DEPRESS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0F700AE" w14:textId="4150B3F8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B5954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EE1D7D9" w14:textId="3257D67D" w:rsidR="007E6A83" w:rsidRPr="00935DA7" w:rsidRDefault="00A958BC" w:rsidP="00187DB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CB5954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92261FF" w14:textId="2BA8FDB4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0</w:t>
            </w:r>
            <w:r w:rsidR="00CB5954"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63607" w14:textId="28393553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B5954">
              <w:rPr>
                <w:rFonts w:ascii="Times New Roman" w:hAnsi="Times New Roman" w:cs="Times New Roman"/>
                <w:sz w:val="22"/>
              </w:rPr>
              <w:t>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235B78" w14:textId="3A761BEA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B5954">
              <w:rPr>
                <w:rFonts w:ascii="Times New Roman" w:hAnsi="Times New Roman" w:cs="Times New Roman"/>
                <w:sz w:val="22"/>
              </w:rPr>
              <w:t>291</w:t>
            </w:r>
          </w:p>
        </w:tc>
      </w:tr>
      <w:tr w:rsidR="007E6A83" w:rsidRPr="00935DA7" w14:paraId="3EA79D10" w14:textId="77777777" w:rsidTr="00187DBF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163FF84" w14:textId="77777777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244E52CE" w14:textId="79577908" w:rsidR="007E6A83" w:rsidRPr="00935DA7" w:rsidRDefault="00CB5954" w:rsidP="00187DB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HOSP</w:t>
            </w:r>
            <w:r w:rsidR="00AC3BE0">
              <w:rPr>
                <w:rFonts w:ascii="Times New Roman" w:hAnsi="Times New Roman" w:cs="Times New Roman"/>
                <w:sz w:val="22"/>
              </w:rPr>
              <w:t>HATIDYLINOSITOL_SIGNALIN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BCB7962" w14:textId="2D7AD893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A958BC">
              <w:rPr>
                <w:rFonts w:ascii="Times New Roman" w:hAnsi="Times New Roman" w:cs="Times New Roman"/>
                <w:sz w:val="22"/>
              </w:rPr>
              <w:t>4</w:t>
            </w:r>
            <w:r w:rsidR="00AC3BE0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7FC888E" w14:textId="32F9925C" w:rsidR="007E6A83" w:rsidRPr="00935DA7" w:rsidRDefault="00A958BC" w:rsidP="00187DB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  <w:r w:rsidR="00AC3BE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E0F956A" w14:textId="5D1AC13E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0</w:t>
            </w:r>
            <w:r w:rsidR="00AC3BE0"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3D7A7" w14:textId="6B7C789B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AC3BE0">
              <w:rPr>
                <w:rFonts w:ascii="Times New Roman" w:hAnsi="Times New Roman" w:cs="Times New Roman"/>
                <w:sz w:val="22"/>
              </w:rPr>
              <w:t>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4FAD6" w14:textId="3C4E014D" w:rsidR="007E6A83" w:rsidRPr="00935DA7" w:rsidRDefault="007E6A83" w:rsidP="00187DBF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AC3BE0">
              <w:rPr>
                <w:rFonts w:ascii="Times New Roman" w:hAnsi="Times New Roman" w:cs="Times New Roman"/>
                <w:sz w:val="22"/>
              </w:rPr>
              <w:t>459</w:t>
            </w:r>
          </w:p>
        </w:tc>
      </w:tr>
      <w:tr w:rsidR="005806B8" w:rsidRPr="00935DA7" w14:paraId="03CE2E61" w14:textId="77777777" w:rsidTr="00187DBF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F4146EE" w14:textId="77777777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464AE350" w14:textId="0136C91C" w:rsidR="005806B8" w:rsidRPr="00935DA7" w:rsidRDefault="00CB5954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LACTOSE_METABOLIS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1FF5F83" w14:textId="2C72109B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AC3BE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CFFEA32" w14:textId="38991B62" w:rsidR="005806B8" w:rsidRPr="00935DA7" w:rsidRDefault="00A958BC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AC3BE0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0C8768E" w14:textId="45B197BE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0</w:t>
            </w:r>
            <w:r w:rsidR="00AC3BE0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78D8C4" w14:textId="5A45BF25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AC3BE0">
              <w:rPr>
                <w:rFonts w:ascii="Times New Roman" w:hAnsi="Times New Roman" w:cs="Times New Roman"/>
                <w:sz w:val="22"/>
              </w:rPr>
              <w:t>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08D01" w14:textId="4EC0362F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AC3BE0">
              <w:rPr>
                <w:rFonts w:ascii="Times New Roman" w:hAnsi="Times New Roman" w:cs="Times New Roman"/>
                <w:sz w:val="22"/>
              </w:rPr>
              <w:t>471</w:t>
            </w:r>
          </w:p>
        </w:tc>
      </w:tr>
      <w:tr w:rsidR="005806B8" w:rsidRPr="00935DA7" w14:paraId="069760A6" w14:textId="77777777" w:rsidTr="00187DBF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7D5F441" w14:textId="77777777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06081581" w14:textId="67E1DA02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</w:t>
            </w:r>
            <w:r w:rsidR="00A958BC">
              <w:rPr>
                <w:rFonts w:ascii="Times New Roman" w:hAnsi="Times New Roman" w:cs="Times New Roman"/>
                <w:sz w:val="22"/>
              </w:rPr>
              <w:t>_SMALL_CELL_LUNG_CANC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F2DB450" w14:textId="5271FF72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A958BC">
              <w:rPr>
                <w:rFonts w:ascii="Times New Roman" w:hAnsi="Times New Roman" w:cs="Times New Roman"/>
                <w:sz w:val="22"/>
              </w:rPr>
              <w:t>4</w:t>
            </w:r>
            <w:r w:rsidR="00FD713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76B5D55" w14:textId="79EC2FDE" w:rsidR="005806B8" w:rsidRPr="00935DA7" w:rsidRDefault="00A958BC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FD713A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CE85648" w14:textId="499EFC5D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0</w:t>
            </w:r>
            <w:r w:rsidR="00FD713A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2B7CF" w14:textId="351F5C88" w:rsidR="005806B8" w:rsidRPr="00935DA7" w:rsidRDefault="00FD713A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926E1F" w14:textId="3474C2A5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FD713A">
              <w:rPr>
                <w:rFonts w:ascii="Times New Roman" w:hAnsi="Times New Roman" w:cs="Times New Roman"/>
                <w:sz w:val="22"/>
              </w:rPr>
              <w:t>510</w:t>
            </w:r>
          </w:p>
        </w:tc>
      </w:tr>
      <w:tr w:rsidR="005806B8" w:rsidRPr="00935DA7" w14:paraId="74E51AA8" w14:textId="77777777" w:rsidTr="00187DBF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8637B6C" w14:textId="77777777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1B82C424" w14:textId="6BFEC914" w:rsidR="005806B8" w:rsidRPr="00935DA7" w:rsidRDefault="00FD713A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SAL_TRANSCRIPTION_FACTO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2AB4DC2" w14:textId="6FA1071D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FD713A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0D2B331" w14:textId="7B13B365" w:rsidR="005806B8" w:rsidRPr="00935DA7" w:rsidRDefault="00A958BC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FD713A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E311C9F" w14:textId="6AA05D4D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0</w:t>
            </w:r>
            <w:r w:rsidR="00FD713A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3C49E" w14:textId="01880AEE" w:rsidR="005806B8" w:rsidRPr="00935DA7" w:rsidRDefault="00FD713A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AA552" w14:textId="6B9A38CA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FD713A">
              <w:rPr>
                <w:rFonts w:ascii="Times New Roman" w:hAnsi="Times New Roman" w:cs="Times New Roman"/>
                <w:sz w:val="22"/>
              </w:rPr>
              <w:t>527</w:t>
            </w:r>
          </w:p>
        </w:tc>
      </w:tr>
      <w:tr w:rsidR="005806B8" w:rsidRPr="00935DA7" w14:paraId="3770908D" w14:textId="77777777" w:rsidTr="00187DBF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43C9BB7" w14:textId="77777777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742E788B" w14:textId="5FA32C7B" w:rsidR="005806B8" w:rsidRPr="00935DA7" w:rsidRDefault="00E315DF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NA_REPLICA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5D36E1F" w14:textId="16386114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E315DF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B347E65" w14:textId="50059F75" w:rsidR="005806B8" w:rsidRPr="00935DA7" w:rsidRDefault="00A958BC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E315DF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7E1A814" w14:textId="6F24ABF1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E315DF">
              <w:rPr>
                <w:rFonts w:ascii="Times New Roman" w:hAnsi="Times New Roman" w:cs="Times New Roman"/>
                <w:sz w:val="22"/>
              </w:rPr>
              <w:t>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F9FABB" w14:textId="11400C54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E315DF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4AE53" w14:textId="11E64C98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E315DF">
              <w:rPr>
                <w:rFonts w:ascii="Times New Roman" w:hAnsi="Times New Roman" w:cs="Times New Roman"/>
                <w:sz w:val="22"/>
              </w:rPr>
              <w:t>551</w:t>
            </w:r>
          </w:p>
        </w:tc>
      </w:tr>
      <w:tr w:rsidR="005806B8" w:rsidRPr="00935DA7" w14:paraId="12167A4D" w14:textId="77777777" w:rsidTr="00187DBF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466485D" w14:textId="77777777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12F2FB25" w14:textId="007C8DA0" w:rsidR="005806B8" w:rsidRPr="00935DA7" w:rsidRDefault="00E315DF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YSINE_DEGRADA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E996887" w14:textId="7F00C904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67F80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E4BAB5B" w14:textId="25AEADEF" w:rsidR="005806B8" w:rsidRPr="00935DA7" w:rsidRDefault="00A958BC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C67F80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7F99142" w14:textId="6FA8F7D0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67F80">
              <w:rPr>
                <w:rFonts w:ascii="Times New Roman" w:hAnsi="Times New Roman" w:cs="Times New Roman"/>
                <w:sz w:val="22"/>
              </w:rPr>
              <w:t>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466A98" w14:textId="4435AB3C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67F80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7405FD" w14:textId="285AC83A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</w:t>
            </w:r>
            <w:r w:rsidR="00C67F80">
              <w:rPr>
                <w:rFonts w:ascii="Times New Roman" w:hAnsi="Times New Roman" w:cs="Times New Roman"/>
                <w:sz w:val="22"/>
              </w:rPr>
              <w:t>.643</w:t>
            </w:r>
          </w:p>
        </w:tc>
      </w:tr>
      <w:tr w:rsidR="005806B8" w:rsidRPr="00935DA7" w14:paraId="3A67728B" w14:textId="77777777" w:rsidTr="00187DBF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35EA914" w14:textId="77777777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61891438" w14:textId="037D4A71" w:rsidR="005806B8" w:rsidRPr="00935DA7" w:rsidRDefault="00C67F80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ONG_TERM_POTENTIA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2D98BC6" w14:textId="2EEEAF4A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67F80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ED40631" w14:textId="41528525" w:rsidR="005806B8" w:rsidRPr="00935DA7" w:rsidRDefault="00A958BC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C67F80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6FE68C8" w14:textId="05AB32F6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67F80">
              <w:rPr>
                <w:rFonts w:ascii="Times New Roman" w:hAnsi="Times New Roman" w:cs="Times New Roman"/>
                <w:sz w:val="22"/>
              </w:rPr>
              <w:t>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069879" w14:textId="16BE26E7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67F80"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42F4C" w14:textId="49AC8230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67F80">
              <w:rPr>
                <w:rFonts w:ascii="Times New Roman" w:hAnsi="Times New Roman" w:cs="Times New Roman"/>
                <w:sz w:val="22"/>
              </w:rPr>
              <w:t>651</w:t>
            </w:r>
          </w:p>
        </w:tc>
      </w:tr>
      <w:tr w:rsidR="005806B8" w:rsidRPr="00935DA7" w14:paraId="1D1C2C9C" w14:textId="77777777" w:rsidTr="00187DBF">
        <w:tc>
          <w:tcPr>
            <w:tcW w:w="736" w:type="dxa"/>
            <w:tcBorders>
              <w:top w:val="nil"/>
              <w:left w:val="nil"/>
              <w:right w:val="nil"/>
            </w:tcBorders>
          </w:tcPr>
          <w:p w14:paraId="2DA202C2" w14:textId="77777777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429" w:type="dxa"/>
            <w:tcBorders>
              <w:top w:val="nil"/>
              <w:left w:val="nil"/>
              <w:right w:val="nil"/>
            </w:tcBorders>
          </w:tcPr>
          <w:p w14:paraId="3B509229" w14:textId="569AAEA6" w:rsidR="005806B8" w:rsidRPr="00935DA7" w:rsidRDefault="00C67F80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RBB_SIGNALING_PATHWAY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</w:tcPr>
          <w:p w14:paraId="1D0405E4" w14:textId="63792F16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67F80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 w14:paraId="3E62AAE2" w14:textId="6426755D" w:rsidR="005806B8" w:rsidRPr="00935DA7" w:rsidRDefault="00A958BC" w:rsidP="005806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C67F80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6A427CA3" w14:textId="2D660D27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A958BC">
              <w:rPr>
                <w:rFonts w:ascii="Times New Roman" w:hAnsi="Times New Roman" w:cs="Times New Roman"/>
                <w:sz w:val="22"/>
              </w:rPr>
              <w:t>0</w:t>
            </w:r>
            <w:r w:rsidR="00C67F80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3B45F92" w14:textId="1E7ACA7A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.</w:t>
            </w:r>
            <w:r w:rsidR="00C67F80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9C31C2A" w14:textId="52B24953" w:rsidR="005806B8" w:rsidRPr="00935DA7" w:rsidRDefault="005806B8" w:rsidP="005806B8">
            <w:pPr>
              <w:rPr>
                <w:rFonts w:ascii="Times New Roman" w:hAnsi="Times New Roman" w:cs="Times New Roman"/>
                <w:sz w:val="22"/>
              </w:rPr>
            </w:pPr>
            <w:r w:rsidRPr="00935DA7">
              <w:rPr>
                <w:rFonts w:ascii="Times New Roman" w:hAnsi="Times New Roman" w:cs="Times New Roman"/>
                <w:sz w:val="22"/>
              </w:rPr>
              <w:t>0</w:t>
            </w:r>
            <w:r w:rsidR="00A958BC">
              <w:rPr>
                <w:rFonts w:ascii="Times New Roman" w:hAnsi="Times New Roman" w:cs="Times New Roman"/>
                <w:sz w:val="22"/>
              </w:rPr>
              <w:t>.</w:t>
            </w:r>
            <w:r w:rsidR="00C67F80">
              <w:rPr>
                <w:rFonts w:ascii="Times New Roman" w:hAnsi="Times New Roman" w:cs="Times New Roman"/>
                <w:sz w:val="22"/>
              </w:rPr>
              <w:t>670</w:t>
            </w:r>
          </w:p>
        </w:tc>
      </w:tr>
    </w:tbl>
    <w:p w14:paraId="4594A199" w14:textId="2C3090FD" w:rsidR="00187DBF" w:rsidRDefault="007E6A83" w:rsidP="00187DBF">
      <w:pPr>
        <w:jc w:val="center"/>
        <w:rPr>
          <w:rFonts w:ascii="Times New Roman" w:hAnsi="Times New Roman" w:cs="Times New Roman"/>
          <w:sz w:val="22"/>
        </w:rPr>
      </w:pPr>
      <w:r w:rsidRPr="00935DA7">
        <w:rPr>
          <w:rFonts w:ascii="Times New Roman" w:hAnsi="Times New Roman" w:cs="Times New Roman"/>
          <w:sz w:val="22"/>
        </w:rPr>
        <w:t xml:space="preserve">Table </w:t>
      </w:r>
      <w:r w:rsidR="000D69BD">
        <w:rPr>
          <w:rFonts w:ascii="Times New Roman" w:hAnsi="Times New Roman" w:cs="Times New Roman"/>
          <w:sz w:val="22"/>
        </w:rPr>
        <w:t>S3</w:t>
      </w:r>
      <w:r w:rsidRPr="00935DA7">
        <w:rPr>
          <w:rFonts w:ascii="Times New Roman" w:hAnsi="Times New Roman" w:cs="Times New Roman"/>
          <w:sz w:val="22"/>
        </w:rPr>
        <w:t xml:space="preserve">. Top 10 </w:t>
      </w:r>
      <w:r w:rsidR="00187DBF" w:rsidRPr="00935DA7">
        <w:rPr>
          <w:rFonts w:ascii="Times New Roman" w:hAnsi="Times New Roman" w:cs="Times New Roman"/>
          <w:sz w:val="22"/>
        </w:rPr>
        <w:t>KEGG pathways</w:t>
      </w:r>
      <w:r w:rsidRPr="00935DA7">
        <w:rPr>
          <w:rFonts w:ascii="Times New Roman" w:hAnsi="Times New Roman" w:cs="Times New Roman"/>
          <w:sz w:val="22"/>
        </w:rPr>
        <w:t xml:space="preserve"> </w:t>
      </w:r>
      <w:r w:rsidR="00187DBF" w:rsidRPr="00935DA7">
        <w:rPr>
          <w:rFonts w:ascii="Times New Roman" w:hAnsi="Times New Roman" w:cs="Times New Roman"/>
          <w:sz w:val="22"/>
        </w:rPr>
        <w:t>e</w:t>
      </w:r>
      <w:r w:rsidRPr="00935DA7">
        <w:rPr>
          <w:rFonts w:ascii="Times New Roman" w:hAnsi="Times New Roman" w:cs="Times New Roman"/>
          <w:sz w:val="22"/>
        </w:rPr>
        <w:t xml:space="preserve">nriched in </w:t>
      </w:r>
      <w:r w:rsidR="00187DBF" w:rsidRPr="00935DA7">
        <w:rPr>
          <w:rFonts w:ascii="Times New Roman" w:hAnsi="Times New Roman" w:cs="Times New Roman"/>
          <w:sz w:val="22"/>
        </w:rPr>
        <w:t>118 lung cancer cell lines from CCLE b</w:t>
      </w:r>
      <w:r w:rsidR="009E76EB" w:rsidRPr="00935DA7">
        <w:rPr>
          <w:rFonts w:ascii="Times New Roman" w:hAnsi="Times New Roman" w:cs="Times New Roman"/>
          <w:sz w:val="22"/>
        </w:rPr>
        <w:t>as</w:t>
      </w:r>
      <w:r w:rsidRPr="00935DA7">
        <w:rPr>
          <w:rFonts w:ascii="Times New Roman" w:hAnsi="Times New Roman" w:cs="Times New Roman"/>
          <w:sz w:val="22"/>
        </w:rPr>
        <w:t xml:space="preserve">ed on </w:t>
      </w:r>
      <w:r w:rsidR="00DE26DD">
        <w:rPr>
          <w:rFonts w:ascii="Times New Roman" w:hAnsi="Times New Roman" w:cs="Times New Roman"/>
          <w:sz w:val="22"/>
        </w:rPr>
        <w:t>CXCR4</w:t>
      </w:r>
    </w:p>
    <w:p w14:paraId="5E36FCF8" w14:textId="114F60CA" w:rsidR="007F4948" w:rsidRPr="00935DA7" w:rsidRDefault="007F4948" w:rsidP="007F4948">
      <w:pPr>
        <w:jc w:val="left"/>
        <w:rPr>
          <w:rFonts w:ascii="Times New Roman" w:hAnsi="Times New Roman" w:cs="Times New Roman"/>
          <w:sz w:val="22"/>
        </w:rPr>
      </w:pPr>
      <w:r w:rsidRPr="007F4948">
        <w:rPr>
          <w:rFonts w:ascii="Times New Roman" w:hAnsi="Times New Roman" w:cs="Times New Roman"/>
          <w:sz w:val="22"/>
        </w:rPr>
        <w:t>ES, enrichment score; NES, normalized enrichment score; NOM, nominal p-value; FDR, false discovery rate; FWER, familywise-error rate.</w:t>
      </w:r>
    </w:p>
    <w:sectPr w:rsidR="007F4948" w:rsidRPr="00935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E3689" w14:textId="77777777" w:rsidR="00514E0C" w:rsidRDefault="00514E0C" w:rsidP="00DE26DD">
      <w:r>
        <w:separator/>
      </w:r>
    </w:p>
  </w:endnote>
  <w:endnote w:type="continuationSeparator" w:id="0">
    <w:p w14:paraId="416BA8B0" w14:textId="77777777" w:rsidR="00514E0C" w:rsidRDefault="00514E0C" w:rsidP="00DE2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6B657" w14:textId="77777777" w:rsidR="00514E0C" w:rsidRDefault="00514E0C" w:rsidP="00DE26DD">
      <w:r>
        <w:separator/>
      </w:r>
    </w:p>
  </w:footnote>
  <w:footnote w:type="continuationSeparator" w:id="0">
    <w:p w14:paraId="6AE7431B" w14:textId="77777777" w:rsidR="00514E0C" w:rsidRDefault="00514E0C" w:rsidP="00DE2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3E4"/>
    <w:rsid w:val="000D69BD"/>
    <w:rsid w:val="00187DBF"/>
    <w:rsid w:val="001A5D3B"/>
    <w:rsid w:val="002C7CC8"/>
    <w:rsid w:val="002D11C4"/>
    <w:rsid w:val="00514E0C"/>
    <w:rsid w:val="005806B8"/>
    <w:rsid w:val="007E6A83"/>
    <w:rsid w:val="007F4948"/>
    <w:rsid w:val="00860BAE"/>
    <w:rsid w:val="008653E4"/>
    <w:rsid w:val="009314F3"/>
    <w:rsid w:val="00935DA7"/>
    <w:rsid w:val="009E768D"/>
    <w:rsid w:val="009E76EB"/>
    <w:rsid w:val="00A82730"/>
    <w:rsid w:val="00A958BC"/>
    <w:rsid w:val="00AC3BE0"/>
    <w:rsid w:val="00C67F80"/>
    <w:rsid w:val="00CB5954"/>
    <w:rsid w:val="00DE26DD"/>
    <w:rsid w:val="00E315DF"/>
    <w:rsid w:val="00FD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EC68A"/>
  <w15:chartTrackingRefBased/>
  <w15:docId w15:val="{70EF89B7-AD2E-48F1-B887-0ADE5CD7D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1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2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26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2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2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ED716-9C24-4C81-9A0E-E67785774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琳 怀</dc:creator>
  <cp:keywords/>
  <dc:description/>
  <cp:lastModifiedBy>怀 琪琳</cp:lastModifiedBy>
  <cp:revision>13</cp:revision>
  <dcterms:created xsi:type="dcterms:W3CDTF">2020-07-15T07:06:00Z</dcterms:created>
  <dcterms:modified xsi:type="dcterms:W3CDTF">2022-04-05T01:56:00Z</dcterms:modified>
</cp:coreProperties>
</file>